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F515C" w14:textId="53C4660E" w:rsidR="00D718B0" w:rsidRPr="00BF7C41" w:rsidRDefault="00D718B0" w:rsidP="00D718B0">
      <w:pPr>
        <w:rPr>
          <w:rFonts w:ascii="Times New Roman" w:hAnsi="Times New Roman" w:cs="Times New Roman"/>
          <w:sz w:val="24"/>
          <w:szCs w:val="24"/>
        </w:rPr>
      </w:pPr>
      <w:r w:rsidRPr="00BF7C41">
        <w:rPr>
          <w:rFonts w:ascii="Times New Roman" w:hAnsi="Times New Roman" w:cs="Times New Roman" w:hint="eastAsia"/>
          <w:sz w:val="24"/>
          <w:szCs w:val="24"/>
        </w:rPr>
        <w:t>S</w:t>
      </w:r>
      <w:r w:rsidRPr="00BF7C41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Pr="00BF7C4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BF7C4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A7F7E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A7F7E">
        <w:rPr>
          <w:rFonts w:ascii="Times New Roman" w:hAnsi="Times New Roman" w:cs="Times New Roman"/>
          <w:sz w:val="24"/>
          <w:szCs w:val="24"/>
        </w:rPr>
        <w:t>tratified 5-fold cross-valid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18B0">
        <w:rPr>
          <w:rFonts w:ascii="Times New Roman" w:hAnsi="Times New Roman" w:cs="Times New Roman"/>
          <w:sz w:val="24"/>
          <w:szCs w:val="24"/>
        </w:rPr>
        <w:t>excluding rheumatic endocarditis</w:t>
      </w:r>
    </w:p>
    <w:tbl>
      <w:tblPr>
        <w:tblW w:w="868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04"/>
        <w:gridCol w:w="2677"/>
      </w:tblGrid>
      <w:tr w:rsidR="00D718B0" w:rsidRPr="009A7F7E" w14:paraId="0957040D" w14:textId="77777777" w:rsidTr="004D645F">
        <w:trPr>
          <w:trHeight w:val="4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0E360" w14:textId="77777777" w:rsidR="00D718B0" w:rsidRPr="009A7F7E" w:rsidRDefault="00D718B0" w:rsidP="004D645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FD97A" w14:textId="77777777" w:rsidR="00D718B0" w:rsidRPr="009A7F7E" w:rsidRDefault="00D718B0" w:rsidP="004D64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Estimate</w:t>
            </w:r>
          </w:p>
        </w:tc>
      </w:tr>
      <w:tr w:rsidR="00D718B0" w:rsidRPr="009A7F7E" w14:paraId="5008FA47" w14:textId="77777777" w:rsidTr="00D718B0">
        <w:trPr>
          <w:trHeight w:val="4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431B52" w14:textId="77777777" w:rsidR="00D718B0" w:rsidRPr="009A7F7E" w:rsidRDefault="00D718B0" w:rsidP="004D645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AURO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7C0643" w14:textId="77777777" w:rsidR="00D718B0" w:rsidRPr="00D718B0" w:rsidRDefault="00D718B0" w:rsidP="00D718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718B0" w:rsidRPr="009A7F7E" w14:paraId="046095D2" w14:textId="77777777" w:rsidTr="00D718B0">
        <w:trPr>
          <w:trHeight w:val="46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37649A4" w14:textId="77777777" w:rsidR="00D718B0" w:rsidRPr="009A7F7E" w:rsidRDefault="00D718B0" w:rsidP="00D718B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5-fold mean 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standard deviatio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BF3D5DE" w14:textId="5DC636F7" w:rsidR="00D718B0" w:rsidRPr="009A7F7E" w:rsidRDefault="00D718B0" w:rsidP="00D718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18B0">
              <w:rPr>
                <w:rFonts w:ascii="Times New Roman" w:eastAsia="맑은 고딕" w:hAnsi="Times New Roman" w:cs="Times New Roman"/>
                <w:color w:val="000000"/>
                <w:sz w:val="22"/>
              </w:rPr>
              <w:t>0.709 ± 0.066</w:t>
            </w:r>
          </w:p>
        </w:tc>
      </w:tr>
      <w:tr w:rsidR="00D718B0" w:rsidRPr="009A7F7E" w14:paraId="04CC275C" w14:textId="77777777" w:rsidTr="00D718B0">
        <w:trPr>
          <w:trHeight w:val="460"/>
        </w:trPr>
        <w:tc>
          <w:tcPr>
            <w:tcW w:w="0" w:type="auto"/>
            <w:noWrap/>
            <w:vAlign w:val="center"/>
            <w:hideMark/>
          </w:tcPr>
          <w:p w14:paraId="0860499F" w14:textId="77777777" w:rsidR="00D718B0" w:rsidRPr="009A7F7E" w:rsidRDefault="00D718B0" w:rsidP="00D718B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ooled </w:t>
            </w:r>
            <w:r w:rsidRPr="004D645F">
              <w:rPr>
                <w:rFonts w:ascii="Times New Roman" w:eastAsia="궁서체"/>
                <w:color w:val="000000"/>
                <w:sz w:val="24"/>
              </w:rPr>
              <w:t>out-of-fold</w:t>
            </w:r>
          </w:p>
        </w:tc>
        <w:tc>
          <w:tcPr>
            <w:tcW w:w="0" w:type="auto"/>
            <w:noWrap/>
            <w:vAlign w:val="center"/>
            <w:hideMark/>
          </w:tcPr>
          <w:p w14:paraId="70F5124E" w14:textId="23FF5C8A" w:rsidR="00D718B0" w:rsidRPr="009A7F7E" w:rsidRDefault="00D718B0" w:rsidP="00D718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18B0">
              <w:rPr>
                <w:rFonts w:ascii="Times New Roman" w:eastAsia="맑은 고딕" w:hAnsi="Times New Roman" w:cs="Times New Roman"/>
                <w:color w:val="000000"/>
                <w:sz w:val="22"/>
              </w:rPr>
              <w:t>0.697</w:t>
            </w:r>
          </w:p>
        </w:tc>
      </w:tr>
      <w:tr w:rsidR="00D718B0" w:rsidRPr="009A7F7E" w14:paraId="559A6647" w14:textId="77777777" w:rsidTr="00D718B0">
        <w:trPr>
          <w:trHeight w:val="460"/>
        </w:trPr>
        <w:tc>
          <w:tcPr>
            <w:tcW w:w="0" w:type="auto"/>
            <w:noWrap/>
            <w:vAlign w:val="center"/>
          </w:tcPr>
          <w:p w14:paraId="270EB2FD" w14:textId="77777777" w:rsidR="00D718B0" w:rsidRPr="009A7F7E" w:rsidRDefault="00D718B0" w:rsidP="004D645F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ATE</w:t>
            </w:r>
          </w:p>
        </w:tc>
        <w:tc>
          <w:tcPr>
            <w:tcW w:w="0" w:type="auto"/>
            <w:noWrap/>
            <w:vAlign w:val="center"/>
          </w:tcPr>
          <w:p w14:paraId="79F56115" w14:textId="77777777" w:rsidR="00D718B0" w:rsidRPr="00D718B0" w:rsidRDefault="00D718B0" w:rsidP="00D718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718B0" w:rsidRPr="009A7F7E" w14:paraId="16F364FB" w14:textId="77777777" w:rsidTr="00D718B0">
        <w:trPr>
          <w:trHeight w:val="460"/>
        </w:trPr>
        <w:tc>
          <w:tcPr>
            <w:tcW w:w="0" w:type="auto"/>
            <w:noWrap/>
            <w:vAlign w:val="center"/>
            <w:hideMark/>
          </w:tcPr>
          <w:p w14:paraId="1F52912E" w14:textId="77777777" w:rsidR="00D718B0" w:rsidRPr="009A7F7E" w:rsidRDefault="00D718B0" w:rsidP="00D718B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5-fold mean 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standard deviation</w:t>
            </w:r>
          </w:p>
        </w:tc>
        <w:tc>
          <w:tcPr>
            <w:tcW w:w="0" w:type="auto"/>
            <w:noWrap/>
            <w:vAlign w:val="center"/>
            <w:hideMark/>
          </w:tcPr>
          <w:p w14:paraId="3D984DF4" w14:textId="54B9678B" w:rsidR="00D718B0" w:rsidRPr="009A7F7E" w:rsidRDefault="00D718B0" w:rsidP="00D718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18B0">
              <w:rPr>
                <w:rFonts w:ascii="Times New Roman" w:eastAsia="맑은 고딕" w:hAnsi="Times New Roman" w:cs="Times New Roman"/>
                <w:color w:val="000000"/>
                <w:sz w:val="22"/>
              </w:rPr>
              <w:t>4.6% ± 1.9%</w:t>
            </w:r>
          </w:p>
        </w:tc>
      </w:tr>
      <w:tr w:rsidR="00D718B0" w:rsidRPr="009A7F7E" w14:paraId="72FD890E" w14:textId="77777777" w:rsidTr="00D718B0">
        <w:trPr>
          <w:trHeight w:val="460"/>
        </w:trPr>
        <w:tc>
          <w:tcPr>
            <w:tcW w:w="0" w:type="auto"/>
            <w:noWrap/>
            <w:vAlign w:val="center"/>
            <w:hideMark/>
          </w:tcPr>
          <w:p w14:paraId="1275B4C6" w14:textId="77777777" w:rsidR="00D718B0" w:rsidRPr="009A7F7E" w:rsidRDefault="00D718B0" w:rsidP="00D718B0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ooled </w:t>
            </w:r>
            <w:r w:rsidRPr="004D645F">
              <w:rPr>
                <w:rFonts w:ascii="Times New Roman" w:eastAsia="궁서체"/>
                <w:color w:val="000000"/>
                <w:sz w:val="24"/>
              </w:rPr>
              <w:t>out-of-fold</w:t>
            </w:r>
            <w:r>
              <w:rPr>
                <w:rFonts w:ascii="Times New Roman" w:eastAsia="궁서체" w:hint="eastAsia"/>
                <w:color w:val="000000"/>
                <w:sz w:val="24"/>
              </w:rPr>
              <w:t xml:space="preserve"> (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95% </w:t>
            </w:r>
            <w:r>
              <w:rPr>
                <w:rFonts w:ascii="Times New Roman" w:hAnsi="Times New Roman" w:cs="Times New Roman" w:hint="eastAsia"/>
                <w:sz w:val="22"/>
              </w:rPr>
              <w:t>confidence interval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8A4BD43" w14:textId="29E969EB" w:rsidR="00D718B0" w:rsidRPr="009A7F7E" w:rsidRDefault="00D718B0" w:rsidP="00D718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718B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6% (3.4%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</w:t>
            </w:r>
            <w:r w:rsidRPr="00D718B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5.8%)</w:t>
            </w:r>
          </w:p>
        </w:tc>
      </w:tr>
    </w:tbl>
    <w:p w14:paraId="7708D9DE" w14:textId="77777777" w:rsidR="008C61B1" w:rsidRDefault="008C61B1" w:rsidP="00556270">
      <w:pPr>
        <w:rPr>
          <w:rFonts w:ascii="Times New Roman" w:hAnsi="Times New Roman" w:cs="Times New Roman"/>
          <w:sz w:val="22"/>
        </w:rPr>
      </w:pPr>
    </w:p>
    <w:sectPr w:rsidR="008C61B1" w:rsidSect="008C61B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4B9FD" w14:textId="77777777" w:rsidR="00166789" w:rsidRDefault="00166789" w:rsidP="00413E30">
      <w:pPr>
        <w:spacing w:after="0" w:line="240" w:lineRule="auto"/>
      </w:pPr>
      <w:r>
        <w:separator/>
      </w:r>
    </w:p>
  </w:endnote>
  <w:endnote w:type="continuationSeparator" w:id="0">
    <w:p w14:paraId="2BC83F84" w14:textId="77777777" w:rsidR="00166789" w:rsidRDefault="00166789" w:rsidP="00413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궁서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0F202" w14:textId="77777777" w:rsidR="00166789" w:rsidRDefault="00166789" w:rsidP="00413E30">
      <w:pPr>
        <w:spacing w:after="0" w:line="240" w:lineRule="auto"/>
      </w:pPr>
      <w:r>
        <w:separator/>
      </w:r>
    </w:p>
  </w:footnote>
  <w:footnote w:type="continuationSeparator" w:id="0">
    <w:p w14:paraId="2EF9AD1B" w14:textId="77777777" w:rsidR="00166789" w:rsidRDefault="00166789" w:rsidP="00413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41"/>
    <w:rsid w:val="000337A7"/>
    <w:rsid w:val="00043C99"/>
    <w:rsid w:val="00051FF9"/>
    <w:rsid w:val="0008170C"/>
    <w:rsid w:val="00093068"/>
    <w:rsid w:val="000967AA"/>
    <w:rsid w:val="000C5096"/>
    <w:rsid w:val="000C588C"/>
    <w:rsid w:val="000D284B"/>
    <w:rsid w:val="000D5A2D"/>
    <w:rsid w:val="00100074"/>
    <w:rsid w:val="00100916"/>
    <w:rsid w:val="0010362D"/>
    <w:rsid w:val="0011153F"/>
    <w:rsid w:val="00125777"/>
    <w:rsid w:val="0014447B"/>
    <w:rsid w:val="00166789"/>
    <w:rsid w:val="00176D6F"/>
    <w:rsid w:val="00185BB0"/>
    <w:rsid w:val="001937A6"/>
    <w:rsid w:val="00194ED2"/>
    <w:rsid w:val="001A0E6D"/>
    <w:rsid w:val="001A1D66"/>
    <w:rsid w:val="001A6945"/>
    <w:rsid w:val="001B486C"/>
    <w:rsid w:val="00206E04"/>
    <w:rsid w:val="002117BD"/>
    <w:rsid w:val="002266F5"/>
    <w:rsid w:val="00227373"/>
    <w:rsid w:val="00242B11"/>
    <w:rsid w:val="00253998"/>
    <w:rsid w:val="00255EA9"/>
    <w:rsid w:val="002603CA"/>
    <w:rsid w:val="00285925"/>
    <w:rsid w:val="00287C9C"/>
    <w:rsid w:val="002B5D68"/>
    <w:rsid w:val="002E1B11"/>
    <w:rsid w:val="002E709E"/>
    <w:rsid w:val="00314E7B"/>
    <w:rsid w:val="003247DD"/>
    <w:rsid w:val="003253D3"/>
    <w:rsid w:val="00333375"/>
    <w:rsid w:val="00337EE5"/>
    <w:rsid w:val="00350E03"/>
    <w:rsid w:val="00367B8D"/>
    <w:rsid w:val="003739E5"/>
    <w:rsid w:val="0037586C"/>
    <w:rsid w:val="0039182F"/>
    <w:rsid w:val="003D44D8"/>
    <w:rsid w:val="003E09E7"/>
    <w:rsid w:val="003F5828"/>
    <w:rsid w:val="00400EC0"/>
    <w:rsid w:val="00411744"/>
    <w:rsid w:val="00413E30"/>
    <w:rsid w:val="004475A2"/>
    <w:rsid w:val="00447A60"/>
    <w:rsid w:val="004668CF"/>
    <w:rsid w:val="004711F5"/>
    <w:rsid w:val="004B5B8C"/>
    <w:rsid w:val="004D0A9F"/>
    <w:rsid w:val="004E3B17"/>
    <w:rsid w:val="004E527E"/>
    <w:rsid w:val="00500382"/>
    <w:rsid w:val="0050142D"/>
    <w:rsid w:val="005147C2"/>
    <w:rsid w:val="00536082"/>
    <w:rsid w:val="00556270"/>
    <w:rsid w:val="00557071"/>
    <w:rsid w:val="005738E9"/>
    <w:rsid w:val="005759E2"/>
    <w:rsid w:val="0058734E"/>
    <w:rsid w:val="005F4251"/>
    <w:rsid w:val="005F5A6E"/>
    <w:rsid w:val="0061189F"/>
    <w:rsid w:val="00623E6F"/>
    <w:rsid w:val="00666FB7"/>
    <w:rsid w:val="00676273"/>
    <w:rsid w:val="00684F5F"/>
    <w:rsid w:val="006A1579"/>
    <w:rsid w:val="006B40CE"/>
    <w:rsid w:val="006C0719"/>
    <w:rsid w:val="006C15E8"/>
    <w:rsid w:val="0075309B"/>
    <w:rsid w:val="00772723"/>
    <w:rsid w:val="0078749E"/>
    <w:rsid w:val="00790EB8"/>
    <w:rsid w:val="007B27CD"/>
    <w:rsid w:val="007C1C82"/>
    <w:rsid w:val="007C4DC6"/>
    <w:rsid w:val="007C64FD"/>
    <w:rsid w:val="007D38F4"/>
    <w:rsid w:val="007E18F7"/>
    <w:rsid w:val="007F2184"/>
    <w:rsid w:val="008140A4"/>
    <w:rsid w:val="00816808"/>
    <w:rsid w:val="00823FB8"/>
    <w:rsid w:val="00847583"/>
    <w:rsid w:val="00887059"/>
    <w:rsid w:val="0089256E"/>
    <w:rsid w:val="008C61B1"/>
    <w:rsid w:val="008C7A50"/>
    <w:rsid w:val="008F0748"/>
    <w:rsid w:val="008F31A0"/>
    <w:rsid w:val="00911AA8"/>
    <w:rsid w:val="00921C08"/>
    <w:rsid w:val="0094492B"/>
    <w:rsid w:val="00945A0F"/>
    <w:rsid w:val="009602AF"/>
    <w:rsid w:val="00964576"/>
    <w:rsid w:val="0096775C"/>
    <w:rsid w:val="0099033E"/>
    <w:rsid w:val="00996B48"/>
    <w:rsid w:val="009A7F7E"/>
    <w:rsid w:val="009E66E1"/>
    <w:rsid w:val="009F5A96"/>
    <w:rsid w:val="00A056F4"/>
    <w:rsid w:val="00A4542B"/>
    <w:rsid w:val="00A47628"/>
    <w:rsid w:val="00A702FB"/>
    <w:rsid w:val="00A76148"/>
    <w:rsid w:val="00A8153B"/>
    <w:rsid w:val="00A8397C"/>
    <w:rsid w:val="00A85FF0"/>
    <w:rsid w:val="00A8749F"/>
    <w:rsid w:val="00A920A0"/>
    <w:rsid w:val="00AC2EF4"/>
    <w:rsid w:val="00AC6CD5"/>
    <w:rsid w:val="00B4314D"/>
    <w:rsid w:val="00B4371A"/>
    <w:rsid w:val="00B564DE"/>
    <w:rsid w:val="00B85AFC"/>
    <w:rsid w:val="00B86941"/>
    <w:rsid w:val="00B954DE"/>
    <w:rsid w:val="00B95786"/>
    <w:rsid w:val="00BB7DB6"/>
    <w:rsid w:val="00BF0474"/>
    <w:rsid w:val="00BF5481"/>
    <w:rsid w:val="00C242B7"/>
    <w:rsid w:val="00C420D3"/>
    <w:rsid w:val="00C51CCC"/>
    <w:rsid w:val="00C76313"/>
    <w:rsid w:val="00C85E1F"/>
    <w:rsid w:val="00C86302"/>
    <w:rsid w:val="00CB11B2"/>
    <w:rsid w:val="00CF342E"/>
    <w:rsid w:val="00D34F8A"/>
    <w:rsid w:val="00D367E6"/>
    <w:rsid w:val="00D453D2"/>
    <w:rsid w:val="00D718B0"/>
    <w:rsid w:val="00D732CD"/>
    <w:rsid w:val="00D94B93"/>
    <w:rsid w:val="00DA38C1"/>
    <w:rsid w:val="00DB5CC1"/>
    <w:rsid w:val="00DD301E"/>
    <w:rsid w:val="00DD5DEE"/>
    <w:rsid w:val="00E01F50"/>
    <w:rsid w:val="00E10231"/>
    <w:rsid w:val="00E21140"/>
    <w:rsid w:val="00E9569F"/>
    <w:rsid w:val="00EA31E3"/>
    <w:rsid w:val="00EB13DD"/>
    <w:rsid w:val="00EC0398"/>
    <w:rsid w:val="00ED7EC2"/>
    <w:rsid w:val="00EE38CD"/>
    <w:rsid w:val="00EE44F4"/>
    <w:rsid w:val="00F15646"/>
    <w:rsid w:val="00F15A6A"/>
    <w:rsid w:val="00F31E28"/>
    <w:rsid w:val="00F46BAB"/>
    <w:rsid w:val="00F75A89"/>
    <w:rsid w:val="00F80C4C"/>
    <w:rsid w:val="00F8695C"/>
    <w:rsid w:val="00FA26C9"/>
    <w:rsid w:val="00FB468C"/>
    <w:rsid w:val="00FE5907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23B29"/>
  <w15:chartTrackingRefBased/>
  <w15:docId w15:val="{FACF6F6A-2EE3-4D29-8800-410F4003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30"/>
  </w:style>
  <w:style w:type="paragraph" w:styleId="a5">
    <w:name w:val="footer"/>
    <w:basedOn w:val="a"/>
    <w:link w:val="Char0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30"/>
  </w:style>
  <w:style w:type="numbering" w:customStyle="1" w:styleId="1">
    <w:name w:val="목록 없음1"/>
    <w:next w:val="a2"/>
    <w:uiPriority w:val="99"/>
    <w:semiHidden/>
    <w:unhideWhenUsed/>
    <w:rsid w:val="001A6945"/>
  </w:style>
  <w:style w:type="character" w:styleId="a6">
    <w:name w:val="Hyperlink"/>
    <w:basedOn w:val="a0"/>
    <w:uiPriority w:val="99"/>
    <w:semiHidden/>
    <w:unhideWhenUsed/>
    <w:rsid w:val="001A694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1A6945"/>
    <w:rPr>
      <w:color w:val="954F72"/>
      <w:u w:val="single"/>
    </w:rPr>
  </w:style>
  <w:style w:type="paragraph" w:customStyle="1" w:styleId="font5">
    <w:name w:val="font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7">
    <w:name w:val="xl7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9">
    <w:name w:val="xl79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B564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242B7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42B7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42B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42B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42B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242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42B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BF5481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F75A8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5A8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3BC1B-0937-4A55-A2CF-2506EFFF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MinWoo Kang</cp:lastModifiedBy>
  <cp:revision>19</cp:revision>
  <dcterms:created xsi:type="dcterms:W3CDTF">2024-05-19T23:05:00Z</dcterms:created>
  <dcterms:modified xsi:type="dcterms:W3CDTF">2025-09-18T08:24:00Z</dcterms:modified>
</cp:coreProperties>
</file>